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Respondent experiences with HIV service use and stigma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4"/>
        <w:gridCol w:w="760"/>
        <w:gridCol w:w="1374"/>
      </w:tblGrid>
      <w:tr>
        <w:trPr>
          <w:trHeight w:val="233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stionnaire Ite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152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Have you ever been tested for HIV?    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75 (81.3%)</w:t>
            </w:r>
          </w:p>
        </w:tc>
      </w:tr>
      <w:tr>
        <w:trPr>
          <w:trHeight w:val="108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ow long ago was your last HIV test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162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ested in the last 12 month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40 (52.1%)</w:t>
            </w:r>
          </w:p>
        </w:tc>
      </w:tr>
      <w:tr>
        <w:trPr>
          <w:trHeight w:val="207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Where were you tested for HIV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67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52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 this clinic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99 (54.2%)</w:t>
            </w:r>
          </w:p>
        </w:tc>
      </w:tr>
      <w:tr>
        <w:trPr>
          <w:trHeight w:val="117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nother district clinic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8 (18.5%)</w:t>
            </w:r>
          </w:p>
        </w:tc>
      </w:tr>
      <w:tr>
        <w:trPr>
          <w:trHeight w:val="162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rivate health care worker clinic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5 (9.5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Other lo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4 (14.7%)</w:t>
            </w:r>
          </w:p>
        </w:tc>
      </w:tr>
      <w:tr>
        <w:trPr>
          <w:trHeight w:val="288" w:hRule="atLeast"/>
        </w:trPr>
        <w:tc>
          <w:tcPr>
            <w:tcW w:w="89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Why have you never been tested? (more than one answer possible)</w:t>
            </w:r>
          </w:p>
        </w:tc>
      </w:tr>
      <w:tr>
        <w:trPr>
          <w:trHeight w:val="117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have not had the opportunity to be teste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4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2 (22.2%)</w:t>
            </w:r>
          </w:p>
        </w:tc>
      </w:tr>
      <w:tr>
        <w:trPr>
          <w:trHeight w:val="117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do not feel I am at ris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9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1 (18.6%)</w:t>
            </w:r>
          </w:p>
        </w:tc>
      </w:tr>
      <w:tr>
        <w:trPr>
          <w:trHeight w:val="225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am afraid that my colleagues will find ou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 (10.9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am afraid that people will talk about 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8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1 (19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cannot be assured of confidential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0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8 (46.7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you worry about getting HIV during your work as a health care provider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99 (86.4%)</w:t>
            </w:r>
          </w:p>
        </w:tc>
      </w:tr>
      <w:tr>
        <w:trPr>
          <w:trHeight w:val="80" w:hRule="atLeast"/>
        </w:trPr>
        <w:tc>
          <w:tcPr>
            <w:tcW w:w="89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 response to the following situations, please indicate whether or not you can get HIV from the following activities: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ouching the sweat of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4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64 (14.4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57 (80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4 (5.4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ouching the saliva of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44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12 (25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07 (69.1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5 (5.6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iving an injection to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3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20 (27.6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12 (71.7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 (0.7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serting an intrauterine device for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24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15 (27.1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92 (68.9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7 (4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aring for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4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32 (29.9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05 (69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 (1.1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ressing the wounds of a person with HIV or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3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71 (39.7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55 (59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 (1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utting up a drip on someone who is showing signs of AID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28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21 (28.3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03 (70.8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not kno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 (0.9%)</w:t>
            </w:r>
          </w:p>
        </w:tc>
      </w:tr>
      <w:tr>
        <w:trPr>
          <w:trHeight w:val="80" w:hRule="atLeast"/>
        </w:trPr>
        <w:tc>
          <w:tcPr>
            <w:tcW w:w="89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you agree or disagree with the following statements: (proportion who agree listed below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IV is apunishment from God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8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2 (4.7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IV is punishment for bad or immoral behavior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57 (12.3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eople with HIV should be ashamed of themselve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9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2 (2.6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romiscuous men are the ones that spread HIV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58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64 (57.6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t is the women prostitutes who spread HIV in our community,</w:t>
              <w:tab/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9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25 (48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would feel ashamed if I was infected with HIV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66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1 (8.8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would feel ashamed if someone in my family was infected with HIV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70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6 (5.5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eople with HIV should be treated with the same respect as everyone else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7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58 (97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 you know of a health care worker/colleague who has HIV infection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7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11 (86.9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ow did you know that he/she has HIV infection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1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he infected person told me her/himself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00 (73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Family member of infected person told me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4 (1.0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mmunity member told me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 (0.5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eneral gossip/rumors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8 (9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From a health care provider where the person tested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9 (2.2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ead from his/her hospital file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21 (5.1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recognized signs or symptoms that may be from HIV.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32 (7.8%)</w:t>
            </w:r>
          </w:p>
        </w:tc>
      </w:tr>
      <w:tr>
        <w:trPr>
          <w:trHeight w:val="80" w:hRule="atLeast"/>
        </w:trPr>
        <w:tc>
          <w:tcPr>
            <w:tcW w:w="6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 work in the ART clinic where he/she tested or gets treate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15 (3.6%)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7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06:53:00Z</dcterms:created>
  <dc:creator>Janet Clevenstine</dc:creator>
  <dc:description/>
  <cp:keywords/>
  <dc:language>en-US</dc:language>
  <cp:lastModifiedBy>Stewart</cp:lastModifiedBy>
  <dcterms:modified xsi:type="dcterms:W3CDTF">2009-07-09T06:53:00Z</dcterms:modified>
  <cp:revision>2</cp:revision>
  <dc:subject/>
  <dc:title>Table 5</dc:title>
</cp:coreProperties>
</file>